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F4FDE" w14:textId="3F79DE21" w:rsidR="002E251E" w:rsidRDefault="002E251E" w:rsidP="009F307D">
      <w:pPr>
        <w:spacing w:after="0" w:line="240" w:lineRule="auto"/>
        <w:rPr>
          <w:bCs/>
        </w:rPr>
      </w:pPr>
    </w:p>
    <w:p w14:paraId="414B5DF9" w14:textId="77777777" w:rsidR="00C54E10" w:rsidRDefault="00C54E10" w:rsidP="009F307D">
      <w:pPr>
        <w:spacing w:after="0" w:line="240" w:lineRule="auto"/>
        <w:rPr>
          <w:bCs/>
        </w:rPr>
      </w:pPr>
    </w:p>
    <w:p w14:paraId="48D6BAC9" w14:textId="1208E025" w:rsidR="00472735" w:rsidRPr="00BF3B79" w:rsidRDefault="00472735" w:rsidP="00ED210E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/>
        </w:rPr>
      </w:pPr>
    </w:p>
    <w:p w14:paraId="0F0DF137" w14:textId="29366AB5" w:rsidR="00CF73FD" w:rsidRPr="00704550" w:rsidRDefault="00CF73FD" w:rsidP="00704550">
      <w:pPr>
        <w:spacing w:after="0" w:line="240" w:lineRule="auto"/>
        <w:ind w:left="360"/>
        <w:rPr>
          <w:bCs/>
        </w:rPr>
      </w:pPr>
      <w:r w:rsidRPr="00704550">
        <w:rPr>
          <w:bCs/>
        </w:rPr>
        <w:t xml:space="preserve">What does </w:t>
      </w:r>
      <w:r w:rsidR="00CE4383" w:rsidRPr="00704550">
        <w:rPr>
          <w:bCs/>
        </w:rPr>
        <w:t>healthy eating</w:t>
      </w:r>
      <w:r w:rsidRPr="00704550">
        <w:rPr>
          <w:bCs/>
        </w:rPr>
        <w:t xml:space="preserve"> mean to you? </w:t>
      </w:r>
    </w:p>
    <w:p w14:paraId="46CA9BA6" w14:textId="77777777" w:rsidR="00710DA1" w:rsidRDefault="00710DA1" w:rsidP="00704550">
      <w:pPr>
        <w:spacing w:after="0" w:line="240" w:lineRule="auto"/>
        <w:rPr>
          <w:bCs/>
        </w:rPr>
      </w:pPr>
    </w:p>
    <w:p w14:paraId="7CB7113A" w14:textId="2F62C5B2" w:rsidR="00112EBD" w:rsidRPr="00704550" w:rsidRDefault="00112EBD" w:rsidP="00704550">
      <w:pPr>
        <w:spacing w:after="0" w:line="240" w:lineRule="auto"/>
        <w:ind w:left="360"/>
        <w:rPr>
          <w:bCs/>
        </w:rPr>
      </w:pPr>
      <w:r w:rsidRPr="00704550">
        <w:rPr>
          <w:bCs/>
        </w:rPr>
        <w:t xml:space="preserve">How </w:t>
      </w:r>
      <w:r w:rsidR="005E0562" w:rsidRPr="00704550">
        <w:rPr>
          <w:bCs/>
        </w:rPr>
        <w:t>has cancer</w:t>
      </w:r>
      <w:r w:rsidRPr="00704550">
        <w:rPr>
          <w:bCs/>
        </w:rPr>
        <w:t xml:space="preserve"> treatment impact your diet? </w:t>
      </w:r>
    </w:p>
    <w:p w14:paraId="2FE52840" w14:textId="3798B9DB" w:rsidR="006E5198" w:rsidRDefault="006E5198" w:rsidP="00704550">
      <w:pPr>
        <w:spacing w:after="0" w:line="240" w:lineRule="auto"/>
        <w:rPr>
          <w:bCs/>
          <w:i/>
          <w:iCs/>
        </w:rPr>
      </w:pPr>
    </w:p>
    <w:p w14:paraId="791EE9E9" w14:textId="2976DB33" w:rsidR="006E5198" w:rsidRPr="00704550" w:rsidRDefault="006E5198" w:rsidP="00704550">
      <w:pPr>
        <w:spacing w:after="0" w:line="240" w:lineRule="auto"/>
        <w:ind w:left="360"/>
        <w:rPr>
          <w:bCs/>
        </w:rPr>
      </w:pPr>
      <w:r w:rsidRPr="00704550">
        <w:rPr>
          <w:bCs/>
        </w:rPr>
        <w:t xml:space="preserve">Who </w:t>
      </w:r>
      <w:r w:rsidR="005E0562" w:rsidRPr="00704550">
        <w:rPr>
          <w:bCs/>
        </w:rPr>
        <w:t>has been</w:t>
      </w:r>
      <w:r w:rsidRPr="00704550">
        <w:rPr>
          <w:bCs/>
        </w:rPr>
        <w:t xml:space="preserve"> preparing food during treatment? </w:t>
      </w:r>
    </w:p>
    <w:p w14:paraId="3FA778E6" w14:textId="16D5D730" w:rsidR="006E5198" w:rsidRDefault="006E5198" w:rsidP="00704550">
      <w:pPr>
        <w:spacing w:after="0" w:line="240" w:lineRule="auto"/>
        <w:rPr>
          <w:bCs/>
        </w:rPr>
      </w:pPr>
    </w:p>
    <w:p w14:paraId="1F9CDABF" w14:textId="072C7D10" w:rsidR="006E5198" w:rsidRPr="00704550" w:rsidRDefault="006E5198" w:rsidP="00704550">
      <w:pPr>
        <w:spacing w:after="0" w:line="240" w:lineRule="auto"/>
        <w:ind w:left="360"/>
        <w:rPr>
          <w:bCs/>
        </w:rPr>
      </w:pPr>
      <w:r w:rsidRPr="00704550">
        <w:rPr>
          <w:bCs/>
        </w:rPr>
        <w:t>Do you think you have a healthy diet right now?</w:t>
      </w:r>
    </w:p>
    <w:p w14:paraId="5F80914D" w14:textId="68A638D1" w:rsidR="006E5198" w:rsidRPr="00704550" w:rsidRDefault="006E5198" w:rsidP="00704550">
      <w:pPr>
        <w:spacing w:after="0" w:line="240" w:lineRule="auto"/>
        <w:ind w:left="1080"/>
        <w:rPr>
          <w:bCs/>
        </w:rPr>
      </w:pPr>
      <w:r w:rsidRPr="00704550">
        <w:rPr>
          <w:bCs/>
        </w:rPr>
        <w:t>[IF NO] 4a) What keeps you from eating healthy?</w:t>
      </w:r>
    </w:p>
    <w:p w14:paraId="62530E7D" w14:textId="36687A39" w:rsidR="006E5198" w:rsidRPr="00704550" w:rsidRDefault="006E5198" w:rsidP="00704550">
      <w:pPr>
        <w:spacing w:after="0" w:line="240" w:lineRule="auto"/>
        <w:ind w:left="1080"/>
        <w:rPr>
          <w:bCs/>
        </w:rPr>
      </w:pPr>
      <w:r w:rsidRPr="00704550">
        <w:rPr>
          <w:bCs/>
        </w:rPr>
        <w:t>[IF YES] 4a) What helps you to eat healthy?</w:t>
      </w:r>
    </w:p>
    <w:p w14:paraId="24AD18CB" w14:textId="77777777" w:rsidR="006E5198" w:rsidRPr="006E5198" w:rsidRDefault="006E5198" w:rsidP="00704550">
      <w:pPr>
        <w:spacing w:after="0" w:line="240" w:lineRule="auto"/>
        <w:rPr>
          <w:bCs/>
        </w:rPr>
      </w:pPr>
    </w:p>
    <w:p w14:paraId="5DEBF038" w14:textId="77777777" w:rsidR="00112EBD" w:rsidRDefault="00112EBD" w:rsidP="00704550">
      <w:pPr>
        <w:spacing w:after="0" w:line="240" w:lineRule="auto"/>
        <w:rPr>
          <w:bCs/>
        </w:rPr>
      </w:pPr>
    </w:p>
    <w:p w14:paraId="14668FAF" w14:textId="10C8EB2F" w:rsidR="00FB56D3" w:rsidRPr="00704550" w:rsidRDefault="007478CC" w:rsidP="00704550">
      <w:pPr>
        <w:spacing w:after="0" w:line="240" w:lineRule="auto"/>
        <w:ind w:left="360"/>
        <w:rPr>
          <w:bCs/>
        </w:rPr>
      </w:pPr>
      <w:r w:rsidRPr="00704550">
        <w:rPr>
          <w:bCs/>
        </w:rPr>
        <w:t xml:space="preserve">What kind of </w:t>
      </w:r>
      <w:r w:rsidR="00FB56D3" w:rsidRPr="00704550">
        <w:rPr>
          <w:bCs/>
        </w:rPr>
        <w:t>stores, markets</w:t>
      </w:r>
      <w:r w:rsidRPr="00704550">
        <w:rPr>
          <w:bCs/>
        </w:rPr>
        <w:t xml:space="preserve"> or restaurants are located near you?</w:t>
      </w:r>
    </w:p>
    <w:p w14:paraId="0DDB6FE2" w14:textId="080A105A" w:rsidR="007478CC" w:rsidRPr="002E25C0" w:rsidRDefault="007478CC" w:rsidP="00704550">
      <w:pPr>
        <w:spacing w:after="0" w:line="240" w:lineRule="auto"/>
        <w:ind w:left="720"/>
        <w:rPr>
          <w:b/>
        </w:rPr>
      </w:pPr>
    </w:p>
    <w:p w14:paraId="3F991495" w14:textId="77777777" w:rsidR="00FB56D3" w:rsidRDefault="00FB56D3" w:rsidP="00704550">
      <w:pPr>
        <w:spacing w:after="0" w:line="240" w:lineRule="auto"/>
        <w:ind w:left="720"/>
        <w:rPr>
          <w:bCs/>
        </w:rPr>
      </w:pPr>
    </w:p>
    <w:p w14:paraId="52E2AE3A" w14:textId="0521FFBA" w:rsidR="00CF73FD" w:rsidRPr="00704550" w:rsidRDefault="00BF3B79" w:rsidP="00704550">
      <w:pPr>
        <w:spacing w:after="0" w:line="240" w:lineRule="auto"/>
        <w:ind w:left="360"/>
        <w:rPr>
          <w:bCs/>
        </w:rPr>
      </w:pPr>
      <w:r w:rsidRPr="00704550">
        <w:rPr>
          <w:bCs/>
        </w:rPr>
        <w:t>In your opinion, is</w:t>
      </w:r>
      <w:r w:rsidR="00CF73FD" w:rsidRPr="00704550">
        <w:rPr>
          <w:bCs/>
        </w:rPr>
        <w:t xml:space="preserve"> </w:t>
      </w:r>
      <w:r w:rsidR="007478CC" w:rsidRPr="00704550">
        <w:rPr>
          <w:bCs/>
        </w:rPr>
        <w:t xml:space="preserve">healthy food </w:t>
      </w:r>
      <w:r w:rsidR="00CF73FD" w:rsidRPr="00704550">
        <w:rPr>
          <w:bCs/>
        </w:rPr>
        <w:t>affordable?</w:t>
      </w:r>
    </w:p>
    <w:p w14:paraId="29E53466" w14:textId="10A84B9E" w:rsidR="009C093C" w:rsidRPr="00704550" w:rsidRDefault="009C093C" w:rsidP="00704550">
      <w:pPr>
        <w:spacing w:after="0" w:line="240" w:lineRule="auto"/>
        <w:ind w:left="1080"/>
        <w:rPr>
          <w:bCs/>
        </w:rPr>
      </w:pPr>
      <w:r w:rsidRPr="00704550">
        <w:rPr>
          <w:bCs/>
        </w:rPr>
        <w:t xml:space="preserve">[IF NO] </w:t>
      </w:r>
      <w:r w:rsidR="006E5198" w:rsidRPr="00704550">
        <w:rPr>
          <w:bCs/>
        </w:rPr>
        <w:t>6</w:t>
      </w:r>
      <w:r w:rsidRPr="00704550">
        <w:rPr>
          <w:bCs/>
        </w:rPr>
        <w:t>a)Can you give me an example of a healthy food that is too expensive?</w:t>
      </w:r>
    </w:p>
    <w:p w14:paraId="7CD99935" w14:textId="57A4AAC7" w:rsidR="009C093C" w:rsidRPr="00704550" w:rsidRDefault="009C093C" w:rsidP="00704550">
      <w:pPr>
        <w:spacing w:after="0" w:line="240" w:lineRule="auto"/>
        <w:ind w:left="1080"/>
        <w:rPr>
          <w:bCs/>
        </w:rPr>
      </w:pPr>
      <w:r w:rsidRPr="00704550">
        <w:rPr>
          <w:bCs/>
        </w:rPr>
        <w:t xml:space="preserve">[IF YES] </w:t>
      </w:r>
      <w:r w:rsidR="006E5198" w:rsidRPr="00704550">
        <w:rPr>
          <w:bCs/>
        </w:rPr>
        <w:t>6</w:t>
      </w:r>
      <w:r w:rsidRPr="00704550">
        <w:rPr>
          <w:bCs/>
        </w:rPr>
        <w:t>a)Can you give me an example?</w:t>
      </w:r>
    </w:p>
    <w:p w14:paraId="5F81427A" w14:textId="54100A96" w:rsidR="009C093C" w:rsidRPr="009F307D" w:rsidRDefault="009C093C" w:rsidP="00704550">
      <w:pPr>
        <w:spacing w:after="0" w:line="240" w:lineRule="auto"/>
        <w:ind w:left="720"/>
        <w:rPr>
          <w:bCs/>
        </w:rPr>
      </w:pPr>
    </w:p>
    <w:p w14:paraId="610F00C6" w14:textId="0290A56F" w:rsidR="00CF73FD" w:rsidRDefault="00CF73FD" w:rsidP="00704550">
      <w:pPr>
        <w:spacing w:after="0" w:line="240" w:lineRule="auto"/>
        <w:rPr>
          <w:bCs/>
        </w:rPr>
      </w:pPr>
    </w:p>
    <w:p w14:paraId="3762D34D" w14:textId="65510F01" w:rsidR="00C54E10" w:rsidRDefault="00C54E10" w:rsidP="00704550">
      <w:pPr>
        <w:spacing w:after="0" w:line="240" w:lineRule="auto"/>
        <w:rPr>
          <w:b/>
        </w:rPr>
      </w:pPr>
    </w:p>
    <w:p w14:paraId="3CBC80EF" w14:textId="3624E698" w:rsidR="00D14C8B" w:rsidRPr="00704550" w:rsidRDefault="00D14C8B" w:rsidP="00704550">
      <w:pPr>
        <w:spacing w:after="0" w:line="240" w:lineRule="auto"/>
        <w:ind w:left="360"/>
        <w:rPr>
          <w:bCs/>
        </w:rPr>
      </w:pPr>
      <w:r w:rsidRPr="00704550">
        <w:rPr>
          <w:bCs/>
        </w:rPr>
        <w:t>Thinking about your most recent visit, from the moment you walk in</w:t>
      </w:r>
      <w:r w:rsidR="00B07D99" w:rsidRPr="00704550">
        <w:rPr>
          <w:bCs/>
        </w:rPr>
        <w:t>,</w:t>
      </w:r>
      <w:r w:rsidRPr="00704550">
        <w:rPr>
          <w:bCs/>
        </w:rPr>
        <w:t xml:space="preserve"> to the moment you walk out,</w:t>
      </w:r>
      <w:r w:rsidR="00C54E10" w:rsidRPr="00704550">
        <w:rPr>
          <w:bCs/>
        </w:rPr>
        <w:t xml:space="preserve"> what does the process look like? </w:t>
      </w:r>
    </w:p>
    <w:p w14:paraId="6E90DA1D" w14:textId="1A60E2F1" w:rsidR="00C54E10" w:rsidRPr="00C54E10" w:rsidRDefault="00C54E10" w:rsidP="00704550">
      <w:pPr>
        <w:spacing w:after="0" w:line="240" w:lineRule="auto"/>
        <w:ind w:left="720"/>
        <w:rPr>
          <w:bCs/>
        </w:rPr>
      </w:pPr>
    </w:p>
    <w:p w14:paraId="7CCB2CFF" w14:textId="77777777" w:rsidR="008E13ED" w:rsidRDefault="008E13ED" w:rsidP="00704550">
      <w:pPr>
        <w:spacing w:after="0" w:line="240" w:lineRule="auto"/>
        <w:rPr>
          <w:bCs/>
        </w:rPr>
      </w:pPr>
    </w:p>
    <w:p w14:paraId="432DE887" w14:textId="40AF3820" w:rsidR="002E251E" w:rsidRPr="00704550" w:rsidRDefault="002E251E" w:rsidP="00704550">
      <w:pPr>
        <w:spacing w:after="0" w:line="240" w:lineRule="auto"/>
        <w:ind w:left="360"/>
        <w:rPr>
          <w:bCs/>
        </w:rPr>
      </w:pPr>
      <w:r w:rsidRPr="00704550">
        <w:rPr>
          <w:bCs/>
        </w:rPr>
        <w:t xml:space="preserve">Do you </w:t>
      </w:r>
      <w:r w:rsidR="002A4F7B" w:rsidRPr="00704550">
        <w:rPr>
          <w:bCs/>
        </w:rPr>
        <w:t xml:space="preserve">and your healthcare provider </w:t>
      </w:r>
      <w:r w:rsidRPr="00704550">
        <w:rPr>
          <w:bCs/>
        </w:rPr>
        <w:t>talk about</w:t>
      </w:r>
      <w:r w:rsidR="00CF73FD" w:rsidRPr="00704550">
        <w:rPr>
          <w:bCs/>
        </w:rPr>
        <w:t xml:space="preserve"> healthy </w:t>
      </w:r>
      <w:r w:rsidR="00ED6293" w:rsidRPr="00704550">
        <w:rPr>
          <w:bCs/>
        </w:rPr>
        <w:t>eating</w:t>
      </w:r>
      <w:r w:rsidRPr="00704550">
        <w:rPr>
          <w:bCs/>
        </w:rPr>
        <w:t xml:space="preserve"> and exercise?</w:t>
      </w:r>
    </w:p>
    <w:p w14:paraId="47060ABB" w14:textId="7B979F6B" w:rsidR="002E251E" w:rsidRPr="00704550" w:rsidRDefault="00B427D2" w:rsidP="00704550">
      <w:pPr>
        <w:spacing w:after="0" w:line="240" w:lineRule="auto"/>
        <w:ind w:left="1080"/>
        <w:rPr>
          <w:bCs/>
        </w:rPr>
      </w:pPr>
      <w:r w:rsidRPr="00704550">
        <w:rPr>
          <w:bCs/>
        </w:rPr>
        <w:t>[</w:t>
      </w:r>
      <w:r w:rsidR="00BF3B79" w:rsidRPr="00704550">
        <w:rPr>
          <w:bCs/>
        </w:rPr>
        <w:t xml:space="preserve">IF </w:t>
      </w:r>
      <w:r w:rsidR="002E251E" w:rsidRPr="00704550">
        <w:rPr>
          <w:bCs/>
        </w:rPr>
        <w:t>NO</w:t>
      </w:r>
      <w:r w:rsidRPr="00704550">
        <w:rPr>
          <w:bCs/>
        </w:rPr>
        <w:t>]</w:t>
      </w:r>
      <w:r w:rsidR="002E251E" w:rsidRPr="00704550">
        <w:rPr>
          <w:bCs/>
        </w:rPr>
        <w:t xml:space="preserve"> – </w:t>
      </w:r>
      <w:r w:rsidR="00CC468B" w:rsidRPr="00704550">
        <w:rPr>
          <w:bCs/>
        </w:rPr>
        <w:t>a)</w:t>
      </w:r>
      <w:r w:rsidR="0010739B" w:rsidRPr="00704550">
        <w:rPr>
          <w:bCs/>
        </w:rPr>
        <w:t xml:space="preserve"> </w:t>
      </w:r>
      <w:r w:rsidR="00CF73FD" w:rsidRPr="00704550">
        <w:rPr>
          <w:bCs/>
        </w:rPr>
        <w:t>W</w:t>
      </w:r>
      <w:r w:rsidRPr="00704550">
        <w:rPr>
          <w:bCs/>
        </w:rPr>
        <w:t xml:space="preserve">ould you like to talk to </w:t>
      </w:r>
      <w:r w:rsidR="00CC468B" w:rsidRPr="00704550">
        <w:rPr>
          <w:bCs/>
        </w:rPr>
        <w:t xml:space="preserve">them </w:t>
      </w:r>
      <w:r w:rsidRPr="00704550">
        <w:rPr>
          <w:bCs/>
        </w:rPr>
        <w:t>about healthy eating and exercise?</w:t>
      </w:r>
      <w:r w:rsidR="00030E22" w:rsidRPr="00704550">
        <w:rPr>
          <w:bCs/>
        </w:rPr>
        <w:t xml:space="preserve"> </w:t>
      </w:r>
      <w:r w:rsidR="002B4244" w:rsidRPr="00704550">
        <w:rPr>
          <w:bCs/>
        </w:rPr>
        <w:t>What type of information would you like them to provide?</w:t>
      </w:r>
    </w:p>
    <w:p w14:paraId="30A462B3" w14:textId="5EAE8EAA" w:rsidR="007478CC" w:rsidRPr="00704550" w:rsidRDefault="00B427D2" w:rsidP="00704550">
      <w:pPr>
        <w:spacing w:after="0" w:line="240" w:lineRule="auto"/>
        <w:ind w:left="1080"/>
        <w:rPr>
          <w:bCs/>
        </w:rPr>
      </w:pPr>
      <w:r w:rsidRPr="00704550">
        <w:rPr>
          <w:bCs/>
        </w:rPr>
        <w:t>[</w:t>
      </w:r>
      <w:r w:rsidR="007478CC" w:rsidRPr="00704550">
        <w:rPr>
          <w:bCs/>
        </w:rPr>
        <w:t xml:space="preserve">IF </w:t>
      </w:r>
      <w:r w:rsidR="002E251E" w:rsidRPr="00704550">
        <w:rPr>
          <w:bCs/>
        </w:rPr>
        <w:t>YES</w:t>
      </w:r>
      <w:r w:rsidRPr="00704550">
        <w:rPr>
          <w:bCs/>
        </w:rPr>
        <w:t>]</w:t>
      </w:r>
      <w:r w:rsidR="002E251E" w:rsidRPr="00704550">
        <w:rPr>
          <w:bCs/>
        </w:rPr>
        <w:t xml:space="preserve">- </w:t>
      </w:r>
      <w:r w:rsidR="007478CC" w:rsidRPr="00704550">
        <w:rPr>
          <w:bCs/>
        </w:rPr>
        <w:t xml:space="preserve"> </w:t>
      </w:r>
      <w:r w:rsidR="00BF3B79" w:rsidRPr="00704550">
        <w:rPr>
          <w:bCs/>
        </w:rPr>
        <w:t xml:space="preserve"> </w:t>
      </w:r>
      <w:r w:rsidR="00CF3698" w:rsidRPr="00704550">
        <w:rPr>
          <w:bCs/>
        </w:rPr>
        <w:t xml:space="preserve"> a</w:t>
      </w:r>
      <w:r w:rsidR="007478CC" w:rsidRPr="00704550">
        <w:rPr>
          <w:bCs/>
        </w:rPr>
        <w:t xml:space="preserve">) </w:t>
      </w:r>
      <w:r w:rsidR="00CF3698" w:rsidRPr="00704550">
        <w:rPr>
          <w:bCs/>
        </w:rPr>
        <w:t>Do they give</w:t>
      </w:r>
      <w:r w:rsidR="002A4F7B" w:rsidRPr="00704550">
        <w:rPr>
          <w:bCs/>
        </w:rPr>
        <w:t xml:space="preserve"> you recommendations about healthy eating and exercise? </w:t>
      </w:r>
    </w:p>
    <w:p w14:paraId="5D4C2A04" w14:textId="7E5204C0" w:rsidR="00CF3698" w:rsidRPr="00704550" w:rsidRDefault="00CF3698" w:rsidP="00704550">
      <w:pPr>
        <w:spacing w:after="0" w:line="240" w:lineRule="auto"/>
        <w:ind w:left="1980"/>
        <w:rPr>
          <w:bCs/>
          <w:i/>
          <w:iCs/>
        </w:rPr>
      </w:pPr>
      <w:r w:rsidRPr="00704550">
        <w:rPr>
          <w:bCs/>
        </w:rPr>
        <w:t xml:space="preserve">b) What do they tell you? </w:t>
      </w:r>
    </w:p>
    <w:p w14:paraId="4C9094C4" w14:textId="621D7632" w:rsidR="007478CC" w:rsidRPr="00704550" w:rsidRDefault="00CF3698" w:rsidP="00704550">
      <w:pPr>
        <w:spacing w:after="0" w:line="240" w:lineRule="auto"/>
        <w:ind w:left="1980"/>
        <w:rPr>
          <w:bCs/>
        </w:rPr>
      </w:pPr>
      <w:r w:rsidRPr="00704550">
        <w:rPr>
          <w:bCs/>
        </w:rPr>
        <w:t>c</w:t>
      </w:r>
      <w:r w:rsidR="007478CC" w:rsidRPr="00704550">
        <w:rPr>
          <w:bCs/>
        </w:rPr>
        <w:t xml:space="preserve">) </w:t>
      </w:r>
      <w:r w:rsidR="00ED6293" w:rsidRPr="00704550">
        <w:rPr>
          <w:bCs/>
        </w:rPr>
        <w:t>Do you follow their advice</w:t>
      </w:r>
      <w:r w:rsidR="009D2731" w:rsidRPr="00704550">
        <w:rPr>
          <w:bCs/>
        </w:rPr>
        <w:t>?</w:t>
      </w:r>
      <w:r w:rsidR="00ED6293" w:rsidRPr="00704550">
        <w:rPr>
          <w:bCs/>
        </w:rPr>
        <w:t xml:space="preserve"> </w:t>
      </w:r>
    </w:p>
    <w:p w14:paraId="74684F47" w14:textId="4D4CED2B" w:rsidR="00CF3698" w:rsidRPr="00704550" w:rsidRDefault="00D92108" w:rsidP="00704550">
      <w:pPr>
        <w:spacing w:after="0" w:line="240" w:lineRule="auto"/>
        <w:ind w:left="2520"/>
        <w:rPr>
          <w:bCs/>
        </w:rPr>
      </w:pPr>
      <w:r w:rsidRPr="00704550">
        <w:rPr>
          <w:bCs/>
        </w:rPr>
        <w:t>[IF NO]- c.1</w:t>
      </w:r>
      <w:r w:rsidR="007478CC" w:rsidRPr="00704550">
        <w:rPr>
          <w:bCs/>
        </w:rPr>
        <w:t>)</w:t>
      </w:r>
      <w:r w:rsidRPr="00704550">
        <w:rPr>
          <w:bCs/>
        </w:rPr>
        <w:t xml:space="preserve"> </w:t>
      </w:r>
      <w:r w:rsidR="00ED6293" w:rsidRPr="00704550">
        <w:rPr>
          <w:bCs/>
        </w:rPr>
        <w:t>Why not?</w:t>
      </w:r>
    </w:p>
    <w:p w14:paraId="617A8F56" w14:textId="2B8D275F" w:rsidR="00CF3698" w:rsidRPr="00704550" w:rsidRDefault="00D92108" w:rsidP="00704550">
      <w:pPr>
        <w:spacing w:after="0" w:line="240" w:lineRule="auto"/>
        <w:ind w:left="1980"/>
        <w:rPr>
          <w:bCs/>
        </w:rPr>
      </w:pPr>
      <w:r w:rsidRPr="00704550">
        <w:rPr>
          <w:bCs/>
        </w:rPr>
        <w:t>d</w:t>
      </w:r>
      <w:r w:rsidR="00CF3698" w:rsidRPr="00704550">
        <w:rPr>
          <w:bCs/>
        </w:rPr>
        <w:t xml:space="preserve">) Do they refer you to any resources? </w:t>
      </w:r>
    </w:p>
    <w:p w14:paraId="20B0F314" w14:textId="227B465E" w:rsidR="00D92108" w:rsidRPr="00704550" w:rsidRDefault="00D92108" w:rsidP="00704550">
      <w:pPr>
        <w:spacing w:after="0" w:line="240" w:lineRule="auto"/>
        <w:ind w:left="2520"/>
        <w:rPr>
          <w:bCs/>
        </w:rPr>
      </w:pPr>
      <w:r w:rsidRPr="00704550">
        <w:rPr>
          <w:bCs/>
        </w:rPr>
        <w:t>[IF YES]- d.1) what resources did your provider offer?</w:t>
      </w:r>
    </w:p>
    <w:p w14:paraId="3C2C4C55" w14:textId="628E3B2A" w:rsidR="00D92108" w:rsidRPr="00704550" w:rsidRDefault="00D92108" w:rsidP="00704550">
      <w:pPr>
        <w:spacing w:after="0" w:line="240" w:lineRule="auto"/>
        <w:ind w:left="3240"/>
        <w:rPr>
          <w:bCs/>
        </w:rPr>
      </w:pPr>
      <w:r w:rsidRPr="00704550">
        <w:rPr>
          <w:bCs/>
        </w:rPr>
        <w:t>d.2) did you use that resources?</w:t>
      </w:r>
    </w:p>
    <w:p w14:paraId="4D12A694" w14:textId="78587C6F" w:rsidR="00CF3698" w:rsidRPr="00704550" w:rsidRDefault="006A5E66" w:rsidP="00704550">
      <w:pPr>
        <w:spacing w:after="0" w:line="240" w:lineRule="auto"/>
        <w:ind w:left="1980"/>
        <w:rPr>
          <w:bCs/>
        </w:rPr>
      </w:pPr>
      <w:r w:rsidRPr="00704550">
        <w:rPr>
          <w:bCs/>
        </w:rPr>
        <w:t>e</w:t>
      </w:r>
      <w:r w:rsidR="00CF3698" w:rsidRPr="00704550">
        <w:rPr>
          <w:bCs/>
        </w:rPr>
        <w:t xml:space="preserve">) What </w:t>
      </w:r>
      <w:r w:rsidR="00D92108" w:rsidRPr="00704550">
        <w:rPr>
          <w:bCs/>
        </w:rPr>
        <w:t xml:space="preserve">other </w:t>
      </w:r>
      <w:r w:rsidR="00CF3698" w:rsidRPr="00704550">
        <w:rPr>
          <w:bCs/>
        </w:rPr>
        <w:t xml:space="preserve">resources </w:t>
      </w:r>
      <w:r w:rsidR="00D92108" w:rsidRPr="00704550">
        <w:rPr>
          <w:bCs/>
        </w:rPr>
        <w:t>do you think would be helpful to you</w:t>
      </w:r>
      <w:r w:rsidR="00CF3698" w:rsidRPr="00704550">
        <w:rPr>
          <w:bCs/>
        </w:rPr>
        <w:t>?</w:t>
      </w:r>
    </w:p>
    <w:p w14:paraId="6BDE5650" w14:textId="0460D0F7" w:rsidR="00986178" w:rsidRDefault="00986178" w:rsidP="009D2731">
      <w:pPr>
        <w:spacing w:after="0" w:line="240" w:lineRule="auto"/>
        <w:rPr>
          <w:bCs/>
        </w:rPr>
      </w:pPr>
    </w:p>
    <w:p w14:paraId="1009609F" w14:textId="14CE71A3" w:rsidR="008E13ED" w:rsidRDefault="008E13ED" w:rsidP="007478CC">
      <w:pPr>
        <w:spacing w:after="0" w:line="240" w:lineRule="auto"/>
      </w:pPr>
    </w:p>
    <w:sectPr w:rsidR="008E13ED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44429" w14:textId="77777777" w:rsidR="00CF76BD" w:rsidRDefault="00CF76BD" w:rsidP="008D2E66">
      <w:pPr>
        <w:spacing w:after="0" w:line="240" w:lineRule="auto"/>
      </w:pPr>
      <w:r>
        <w:separator/>
      </w:r>
    </w:p>
  </w:endnote>
  <w:endnote w:type="continuationSeparator" w:id="0">
    <w:p w14:paraId="26E134E7" w14:textId="77777777" w:rsidR="00CF76BD" w:rsidRDefault="00CF76BD" w:rsidP="008D2E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55E91" w14:textId="77777777" w:rsidR="00CF76BD" w:rsidRDefault="00CF76BD" w:rsidP="008D2E66">
      <w:pPr>
        <w:spacing w:after="0" w:line="240" w:lineRule="auto"/>
      </w:pPr>
      <w:r>
        <w:separator/>
      </w:r>
    </w:p>
  </w:footnote>
  <w:footnote w:type="continuationSeparator" w:id="0">
    <w:p w14:paraId="280251E8" w14:textId="77777777" w:rsidR="00CF76BD" w:rsidRDefault="00CF76BD" w:rsidP="008D2E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0FC75B" w14:textId="60C76289" w:rsidR="00704550" w:rsidRDefault="00E005E8">
    <w:pPr>
      <w:pStyle w:val="Header"/>
    </w:pPr>
    <w:r>
      <w:t>LBJ Projects Interview Guide</w:t>
    </w:r>
    <w:r w:rsidR="00ED210E">
      <w:t>- Questions only</w:t>
    </w:r>
  </w:p>
  <w:p w14:paraId="01C9E826" w14:textId="38FEC786" w:rsidR="00704550" w:rsidRDefault="006A4B61">
    <w:pPr>
      <w:pStyle w:val="Header"/>
    </w:pPr>
    <w:r>
      <w:t>6/24</w:t>
    </w:r>
    <w:r w:rsidR="009D2731">
      <w:t>/202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37354"/>
    <w:multiLevelType w:val="hybridMultilevel"/>
    <w:tmpl w:val="1E2E451E"/>
    <w:lvl w:ilvl="0" w:tplc="4AAC3E8E">
      <w:start w:val="15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35838"/>
    <w:multiLevelType w:val="hybridMultilevel"/>
    <w:tmpl w:val="D23838A4"/>
    <w:lvl w:ilvl="0" w:tplc="BD227BC0">
      <w:start w:val="1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A147087"/>
    <w:multiLevelType w:val="hybridMultilevel"/>
    <w:tmpl w:val="840063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693CC1"/>
    <w:multiLevelType w:val="hybridMultilevel"/>
    <w:tmpl w:val="88E058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21364D"/>
    <w:multiLevelType w:val="hybridMultilevel"/>
    <w:tmpl w:val="FA5C2B8C"/>
    <w:lvl w:ilvl="0" w:tplc="0409000F">
      <w:start w:val="16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0DC6DB9"/>
    <w:multiLevelType w:val="hybridMultilevel"/>
    <w:tmpl w:val="4D8099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8C3511"/>
    <w:multiLevelType w:val="hybridMultilevel"/>
    <w:tmpl w:val="A72E1FDA"/>
    <w:lvl w:ilvl="0" w:tplc="55587B68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B0499B"/>
    <w:multiLevelType w:val="hybridMultilevel"/>
    <w:tmpl w:val="511AD248"/>
    <w:lvl w:ilvl="0" w:tplc="04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542EA8"/>
    <w:multiLevelType w:val="hybridMultilevel"/>
    <w:tmpl w:val="4B9C1C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C202C8"/>
    <w:multiLevelType w:val="hybridMultilevel"/>
    <w:tmpl w:val="AF70D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8C3BA2"/>
    <w:multiLevelType w:val="hybridMultilevel"/>
    <w:tmpl w:val="1D8E2390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EC4300"/>
    <w:multiLevelType w:val="hybridMultilevel"/>
    <w:tmpl w:val="52F62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8F0816"/>
    <w:multiLevelType w:val="hybridMultilevel"/>
    <w:tmpl w:val="F1109A66"/>
    <w:lvl w:ilvl="0" w:tplc="7B8C346E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220287">
    <w:abstractNumId w:val="9"/>
  </w:num>
  <w:num w:numId="2" w16cid:durableId="1066221099">
    <w:abstractNumId w:val="12"/>
  </w:num>
  <w:num w:numId="3" w16cid:durableId="128059243">
    <w:abstractNumId w:val="6"/>
  </w:num>
  <w:num w:numId="4" w16cid:durableId="555967074">
    <w:abstractNumId w:val="11"/>
  </w:num>
  <w:num w:numId="5" w16cid:durableId="1124151243">
    <w:abstractNumId w:val="7"/>
  </w:num>
  <w:num w:numId="6" w16cid:durableId="1422988069">
    <w:abstractNumId w:val="1"/>
  </w:num>
  <w:num w:numId="7" w16cid:durableId="78915435">
    <w:abstractNumId w:val="8"/>
  </w:num>
  <w:num w:numId="8" w16cid:durableId="414018055">
    <w:abstractNumId w:val="10"/>
  </w:num>
  <w:num w:numId="9" w16cid:durableId="2125035295">
    <w:abstractNumId w:val="0"/>
  </w:num>
  <w:num w:numId="10" w16cid:durableId="539558059">
    <w:abstractNumId w:val="4"/>
  </w:num>
  <w:num w:numId="11" w16cid:durableId="576718352">
    <w:abstractNumId w:val="5"/>
  </w:num>
  <w:num w:numId="12" w16cid:durableId="735905903">
    <w:abstractNumId w:val="3"/>
  </w:num>
  <w:num w:numId="13" w16cid:durableId="18563818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E66"/>
    <w:rsid w:val="00017928"/>
    <w:rsid w:val="00030E22"/>
    <w:rsid w:val="0003161A"/>
    <w:rsid w:val="000B0432"/>
    <w:rsid w:val="000B34B0"/>
    <w:rsid w:val="0010739B"/>
    <w:rsid w:val="00112EBD"/>
    <w:rsid w:val="00116313"/>
    <w:rsid w:val="00117653"/>
    <w:rsid w:val="00141AF2"/>
    <w:rsid w:val="00194608"/>
    <w:rsid w:val="001A7ABC"/>
    <w:rsid w:val="001D1566"/>
    <w:rsid w:val="001E0EFA"/>
    <w:rsid w:val="00202740"/>
    <w:rsid w:val="00215E40"/>
    <w:rsid w:val="00255902"/>
    <w:rsid w:val="00261EE9"/>
    <w:rsid w:val="002A4F7B"/>
    <w:rsid w:val="002B3E2A"/>
    <w:rsid w:val="002B4244"/>
    <w:rsid w:val="002B67A8"/>
    <w:rsid w:val="002B75BB"/>
    <w:rsid w:val="002E05FD"/>
    <w:rsid w:val="002E251E"/>
    <w:rsid w:val="002E25C0"/>
    <w:rsid w:val="00325B53"/>
    <w:rsid w:val="003803F3"/>
    <w:rsid w:val="00393318"/>
    <w:rsid w:val="003A6DB2"/>
    <w:rsid w:val="003C507E"/>
    <w:rsid w:val="0040072D"/>
    <w:rsid w:val="00425C3A"/>
    <w:rsid w:val="00465A7D"/>
    <w:rsid w:val="00472735"/>
    <w:rsid w:val="00475183"/>
    <w:rsid w:val="00482A30"/>
    <w:rsid w:val="004A533A"/>
    <w:rsid w:val="004C1D61"/>
    <w:rsid w:val="0055340A"/>
    <w:rsid w:val="00556A5A"/>
    <w:rsid w:val="00590B27"/>
    <w:rsid w:val="005A0D79"/>
    <w:rsid w:val="005C43AE"/>
    <w:rsid w:val="005C5948"/>
    <w:rsid w:val="005E0562"/>
    <w:rsid w:val="00636FE2"/>
    <w:rsid w:val="00643ABF"/>
    <w:rsid w:val="00665C24"/>
    <w:rsid w:val="00684AB8"/>
    <w:rsid w:val="00695E1A"/>
    <w:rsid w:val="006A4B61"/>
    <w:rsid w:val="006A5E66"/>
    <w:rsid w:val="006D6587"/>
    <w:rsid w:val="006E5198"/>
    <w:rsid w:val="00704550"/>
    <w:rsid w:val="00710DA1"/>
    <w:rsid w:val="00712737"/>
    <w:rsid w:val="00721A13"/>
    <w:rsid w:val="007478CC"/>
    <w:rsid w:val="00762AAC"/>
    <w:rsid w:val="00792EEF"/>
    <w:rsid w:val="007A75AB"/>
    <w:rsid w:val="007C6620"/>
    <w:rsid w:val="007E75BC"/>
    <w:rsid w:val="008325C0"/>
    <w:rsid w:val="0084482D"/>
    <w:rsid w:val="00891967"/>
    <w:rsid w:val="008A6074"/>
    <w:rsid w:val="008D2E66"/>
    <w:rsid w:val="008E13ED"/>
    <w:rsid w:val="00901C57"/>
    <w:rsid w:val="00903F5D"/>
    <w:rsid w:val="00986178"/>
    <w:rsid w:val="009C093C"/>
    <w:rsid w:val="009D2731"/>
    <w:rsid w:val="009F307D"/>
    <w:rsid w:val="00A46A66"/>
    <w:rsid w:val="00A55D5B"/>
    <w:rsid w:val="00A61B10"/>
    <w:rsid w:val="00A73BF2"/>
    <w:rsid w:val="00A84571"/>
    <w:rsid w:val="00B07D99"/>
    <w:rsid w:val="00B427D2"/>
    <w:rsid w:val="00B74CCE"/>
    <w:rsid w:val="00BD2E87"/>
    <w:rsid w:val="00BF3B79"/>
    <w:rsid w:val="00C14B3F"/>
    <w:rsid w:val="00C54E10"/>
    <w:rsid w:val="00C652A8"/>
    <w:rsid w:val="00CC468B"/>
    <w:rsid w:val="00CD701E"/>
    <w:rsid w:val="00CE4383"/>
    <w:rsid w:val="00CF3698"/>
    <w:rsid w:val="00CF73FD"/>
    <w:rsid w:val="00CF76BD"/>
    <w:rsid w:val="00D14C8B"/>
    <w:rsid w:val="00D24389"/>
    <w:rsid w:val="00D37750"/>
    <w:rsid w:val="00D53F43"/>
    <w:rsid w:val="00D80A60"/>
    <w:rsid w:val="00D83299"/>
    <w:rsid w:val="00D92108"/>
    <w:rsid w:val="00DB4AE0"/>
    <w:rsid w:val="00DC6E20"/>
    <w:rsid w:val="00DD76BC"/>
    <w:rsid w:val="00DE476B"/>
    <w:rsid w:val="00E005E8"/>
    <w:rsid w:val="00E2163F"/>
    <w:rsid w:val="00E21DF8"/>
    <w:rsid w:val="00E47FBD"/>
    <w:rsid w:val="00E623F6"/>
    <w:rsid w:val="00E63381"/>
    <w:rsid w:val="00EB05C6"/>
    <w:rsid w:val="00EC5A07"/>
    <w:rsid w:val="00ED210E"/>
    <w:rsid w:val="00ED6293"/>
    <w:rsid w:val="00F234E9"/>
    <w:rsid w:val="00F253D3"/>
    <w:rsid w:val="00F37D21"/>
    <w:rsid w:val="00F90DEC"/>
    <w:rsid w:val="00FA15E5"/>
    <w:rsid w:val="00FB56D3"/>
    <w:rsid w:val="00FD1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725A4"/>
  <w15:chartTrackingRefBased/>
  <w15:docId w15:val="{672005EE-3CAE-4654-8F8E-656DB0260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E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2E6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D2E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2E66"/>
  </w:style>
  <w:style w:type="paragraph" w:styleId="Footer">
    <w:name w:val="footer"/>
    <w:basedOn w:val="Normal"/>
    <w:link w:val="FooterChar"/>
    <w:uiPriority w:val="99"/>
    <w:unhideWhenUsed/>
    <w:rsid w:val="008D2E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E66"/>
  </w:style>
  <w:style w:type="character" w:styleId="CommentReference">
    <w:name w:val="annotation reference"/>
    <w:basedOn w:val="DefaultParagraphFont"/>
    <w:uiPriority w:val="99"/>
    <w:semiHidden/>
    <w:unhideWhenUsed/>
    <w:rsid w:val="00DC6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6E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6E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E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E2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D377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9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9936dc-ee5b-44c1-93e4-a77ae60bfa01" xsi:nil="true"/>
    <lcf76f155ced4ddcb4097134ff3c332f xmlns="e6648aa1-5d5d-4094-bafa-a850cea6147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F0CFB400EB3240976F91F808C4A6A0" ma:contentTypeVersion="13" ma:contentTypeDescription="Create a new document." ma:contentTypeScope="" ma:versionID="121de1d8de6a66737aa88bff465d9f0e">
  <xsd:schema xmlns:xsd="http://www.w3.org/2001/XMLSchema" xmlns:xs="http://www.w3.org/2001/XMLSchema" xmlns:p="http://schemas.microsoft.com/office/2006/metadata/properties" xmlns:ns2="e6648aa1-5d5d-4094-bafa-a850cea6147e" xmlns:ns3="919936dc-ee5b-44c1-93e4-a77ae60bfa01" targetNamespace="http://schemas.microsoft.com/office/2006/metadata/properties" ma:root="true" ma:fieldsID="f05fd8d7cca2767528f29a349acccf88" ns2:_="" ns3:_="">
    <xsd:import namespace="e6648aa1-5d5d-4094-bafa-a850cea6147e"/>
    <xsd:import namespace="919936dc-ee5b-44c1-93e4-a77ae60bfa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648aa1-5d5d-4094-bafa-a850cea614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3a0e842-2288-40a5-8db6-ca926bca12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9936dc-ee5b-44c1-93e4-a77ae60bfa0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d372c4dd-ead4-4b08-9476-88cd9ca13a17}" ma:internalName="TaxCatchAll" ma:showField="CatchAllData" ma:web="919936dc-ee5b-44c1-93e4-a77ae60bfa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ADC8977-D71C-4AF0-80C7-42C6573D118B}">
  <ds:schemaRefs>
    <ds:schemaRef ds:uri="http://schemas.microsoft.com/office/infopath/2007/PartnerControls"/>
    <ds:schemaRef ds:uri="e6648aa1-5d5d-4094-bafa-a850cea6147e"/>
    <ds:schemaRef ds:uri="http://purl.org/dc/terms/"/>
    <ds:schemaRef ds:uri="http://www.w3.org/XML/1998/namespace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919936dc-ee5b-44c1-93e4-a77ae60bfa01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11496BD-F674-46CC-9220-9E3AA4EB92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708AD2-9FE9-4B85-B6CE-A7CE56703C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648aa1-5d5d-4094-bafa-a850cea6147e"/>
    <ds:schemaRef ds:uri="919936dc-ee5b-44c1-93e4-a77ae60bfa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m,Miranda Leigh</dc:creator>
  <cp:keywords/>
  <dc:description/>
  <cp:lastModifiedBy>Raber,Margaret R</cp:lastModifiedBy>
  <cp:revision>8</cp:revision>
  <dcterms:created xsi:type="dcterms:W3CDTF">2024-10-02T16:17:00Z</dcterms:created>
  <dcterms:modified xsi:type="dcterms:W3CDTF">2024-10-02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F0CFB400EB3240976F91F808C4A6A0</vt:lpwstr>
  </property>
  <property fmtid="{D5CDD505-2E9C-101B-9397-08002B2CF9AE}" pid="3" name="MediaServiceImageTags">
    <vt:lpwstr/>
  </property>
</Properties>
</file>